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9BFB7E" w14:textId="77777777" w:rsidR="00D11B0B" w:rsidRDefault="00D11B0B" w:rsidP="00D11B0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2BA2DF9D" wp14:editId="2269527E">
            <wp:extent cx="6358082" cy="3049298"/>
            <wp:effectExtent l="0" t="0" r="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58082" cy="304929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E8FB1F" w14:textId="4953281A" w:rsidR="002E538F" w:rsidRPr="001F5870" w:rsidRDefault="00027A2B" w:rsidP="00D11B0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 w:themeColor="text1"/>
        </w:rPr>
      </w:pPr>
      <w:r>
        <w:rPr>
          <w:b/>
          <w:color w:val="000000" w:themeColor="text1"/>
        </w:rPr>
        <w:t>Additional file</w:t>
      </w:r>
      <w:r w:rsidR="001A4F5E">
        <w:rPr>
          <w:b/>
          <w:color w:val="000000" w:themeColor="text1"/>
        </w:rPr>
        <w:t xml:space="preserve"> </w:t>
      </w:r>
      <w:r w:rsidR="00847B34">
        <w:rPr>
          <w:b/>
          <w:color w:val="000000" w:themeColor="text1"/>
        </w:rPr>
        <w:t>11</w:t>
      </w:r>
      <w:r w:rsidR="00D11B0B" w:rsidRPr="00586028">
        <w:rPr>
          <w:b/>
          <w:color w:val="000000" w:themeColor="text1"/>
        </w:rPr>
        <w:t xml:space="preserve">. </w:t>
      </w:r>
      <w:r w:rsidR="00D11B0B" w:rsidRPr="00586028">
        <w:rPr>
          <w:color w:val="000000" w:themeColor="text1"/>
        </w:rPr>
        <w:t>Workflow diagram of sample non-merging and merging strategies for each approach and for approach comparisons</w:t>
      </w:r>
      <w:r w:rsidR="002E538F">
        <w:rPr>
          <w:color w:val="000000" w:themeColor="text1"/>
        </w:rPr>
        <w:t>.</w:t>
      </w:r>
      <w:bookmarkStart w:id="0" w:name="_GoBack"/>
      <w:bookmarkEnd w:id="0"/>
    </w:p>
    <w:p w14:paraId="38DF8137" w14:textId="7BD7396E" w:rsidR="0052260A" w:rsidRPr="001F5870" w:rsidRDefault="00D11B0B" w:rsidP="00D11B0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  <w:sz w:val="18"/>
          <w:szCs w:val="18"/>
        </w:rPr>
      </w:pPr>
      <w:r w:rsidRPr="001F5870">
        <w:rPr>
          <w:color w:val="000000"/>
          <w:sz w:val="18"/>
          <w:szCs w:val="18"/>
        </w:rPr>
        <w:t>RFI = residual feed intake; n = sample size; BAM = Binary Alignment Map file; VCF = Variant Calling Format; GT = Genotype</w:t>
      </w:r>
      <w:r w:rsidR="00301505" w:rsidRPr="001F5870">
        <w:rPr>
          <w:color w:val="000000"/>
          <w:sz w:val="18"/>
          <w:szCs w:val="18"/>
        </w:rPr>
        <w:t>.</w:t>
      </w:r>
    </w:p>
    <w:sectPr w:rsidR="0052260A" w:rsidRPr="001F5870" w:rsidSect="002644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B0B"/>
    <w:rsid w:val="00027A2B"/>
    <w:rsid w:val="000B3947"/>
    <w:rsid w:val="001A4F5E"/>
    <w:rsid w:val="001F5870"/>
    <w:rsid w:val="00264439"/>
    <w:rsid w:val="002E538F"/>
    <w:rsid w:val="00301505"/>
    <w:rsid w:val="0052260A"/>
    <w:rsid w:val="005B626A"/>
    <w:rsid w:val="00847B34"/>
    <w:rsid w:val="00A752BE"/>
    <w:rsid w:val="00D11B0B"/>
    <w:rsid w:val="00EC3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53670"/>
  <w15:chartTrackingRefBased/>
  <w15:docId w15:val="{72C1A0C7-98A1-584D-8659-F94C1FBBC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1B0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7A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A2B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am</dc:creator>
  <cp:keywords/>
  <dc:description/>
  <cp:lastModifiedBy>Stephanie Lam</cp:lastModifiedBy>
  <cp:revision>5</cp:revision>
  <cp:lastPrinted>2020-04-15T01:53:00Z</cp:lastPrinted>
  <dcterms:created xsi:type="dcterms:W3CDTF">2020-06-17T22:48:00Z</dcterms:created>
  <dcterms:modified xsi:type="dcterms:W3CDTF">2020-09-18T19:21:00Z</dcterms:modified>
</cp:coreProperties>
</file>